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1-4</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 4</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4</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Yes, not accessible </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ra 2 </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ara 3 &amp; 4 </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2-7 +Fig 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7</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7</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5 -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4 &amp; 7</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7</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 +Fig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2+tables S2 +S4</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3 + tables S3</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 xml:space="preserve">Para 4-23+tables </w:t>
            </w:r>
          </w:p>
          <w:p>
            <w:pPr>
              <w:pStyle w:val="Default"/>
              <w:spacing w:before="40" w:after="40"/>
              <w:rPr>
                <w:rFonts w:ascii="Arial" w:hAnsi="Arial" w:cs="Arial"/>
                <w:color w:val="000000"/>
              </w:rPr>
            </w:pPr>
            <w:r>
              <w:rPr>
                <w:rFonts w:cs="Arial" w:ascii="Arial" w:hAnsi="Arial"/>
                <w:color w:val="000000"/>
              </w:rPr>
              <w:t>S5</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4 &amp; 15+Fig 3,4 + tables S5</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 8</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S5</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1-7</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8</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 9-11</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CA"/>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CA"/>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6T13:20:00Z</dcterms:created>
  <dc:creator>mocampo</dc:creator>
  <dc:description/>
  <dc:language>en-US</dc:language>
  <cp:lastModifiedBy>jennyhil</cp:lastModifiedBy>
  <cp:lastPrinted>2013-06-06T14:21:00Z</cp:lastPrinted>
  <dcterms:modified xsi:type="dcterms:W3CDTF">2013-06-06T13:54:00Z</dcterms:modified>
  <cp:revision>6</cp:revision>
  <dc:subject/>
  <dc:title>Microsoft Word - PRISMA 2009 Checklist.doc</dc:title>
</cp:coreProperties>
</file>